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BF386B" w14:textId="77777777" w:rsidR="00E210E9" w:rsidRDefault="00E210E9" w:rsidP="00E210E9">
      <w:r w:rsidRPr="00F90E1A">
        <w:rPr>
          <w:b/>
          <w:bCs/>
        </w:rPr>
        <w:t xml:space="preserve">Table </w:t>
      </w:r>
      <w:r>
        <w:rPr>
          <w:b/>
          <w:bCs/>
        </w:rPr>
        <w:t>4</w:t>
      </w:r>
      <w:r w:rsidRPr="00F90E1A">
        <w:rPr>
          <w:b/>
          <w:bCs/>
        </w:rPr>
        <w:t>.</w:t>
      </w:r>
      <w:r>
        <w:t xml:space="preserve"> </w:t>
      </w:r>
      <w:r w:rsidRPr="00F90E1A">
        <w:t>Theoretically related questions</w:t>
      </w:r>
    </w:p>
    <w:tbl>
      <w:tblPr>
        <w:tblStyle w:val="PlainTable2"/>
        <w:tblW w:w="10265" w:type="dxa"/>
        <w:tblInd w:w="-553" w:type="dxa"/>
        <w:tblLook w:val="04A0" w:firstRow="1" w:lastRow="0" w:firstColumn="1" w:lastColumn="0" w:noHBand="0" w:noVBand="1"/>
      </w:tblPr>
      <w:tblGrid>
        <w:gridCol w:w="456"/>
        <w:gridCol w:w="1997"/>
        <w:gridCol w:w="1117"/>
        <w:gridCol w:w="4395"/>
        <w:gridCol w:w="1241"/>
        <w:gridCol w:w="1075"/>
      </w:tblGrid>
      <w:tr w:rsidR="00E210E9" w:rsidRPr="00B10C9E" w14:paraId="1F40F597" w14:textId="77777777" w:rsidTr="0007142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noWrap/>
            <w:hideMark/>
          </w:tcPr>
          <w:p w14:paraId="37E45589" w14:textId="77777777" w:rsidR="00E210E9" w:rsidRPr="00B10C9E" w:rsidRDefault="00E210E9" w:rsidP="0007142F">
            <w:pPr>
              <w:spacing w:before="0" w:after="0"/>
            </w:pPr>
          </w:p>
        </w:tc>
        <w:tc>
          <w:tcPr>
            <w:tcW w:w="7509" w:type="dxa"/>
            <w:gridSpan w:val="3"/>
            <w:noWrap/>
            <w:hideMark/>
          </w:tcPr>
          <w:p w14:paraId="4DB23B91" w14:textId="77777777" w:rsidR="00E210E9" w:rsidRPr="00B10C9E" w:rsidRDefault="00E210E9" w:rsidP="0007142F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bookmarkStart w:id="0" w:name="_Hlk126309061"/>
            <w:r w:rsidRPr="00B10C9E">
              <w:t>Theoretically related questions</w:t>
            </w:r>
            <w:bookmarkEnd w:id="0"/>
            <w:r w:rsidRPr="00B10C9E">
              <w:t>:</w:t>
            </w:r>
          </w:p>
        </w:tc>
        <w:tc>
          <w:tcPr>
            <w:tcW w:w="1241" w:type="dxa"/>
            <w:noWrap/>
            <w:hideMark/>
          </w:tcPr>
          <w:p w14:paraId="49A3F880" w14:textId="77777777" w:rsidR="00E210E9" w:rsidRPr="00B10C9E" w:rsidRDefault="00E210E9" w:rsidP="0007142F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75" w:type="dxa"/>
          </w:tcPr>
          <w:p w14:paraId="328123A3" w14:textId="77777777" w:rsidR="00E210E9" w:rsidRPr="00B10C9E" w:rsidRDefault="00E210E9" w:rsidP="0007142F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210E9" w:rsidRPr="00B10C9E" w14:paraId="03DB0B43" w14:textId="77777777" w:rsidTr="000714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noWrap/>
            <w:hideMark/>
          </w:tcPr>
          <w:p w14:paraId="1A1A5F60" w14:textId="77777777" w:rsidR="00E210E9" w:rsidRPr="00B10C9E" w:rsidRDefault="00E210E9" w:rsidP="0007142F">
            <w:pPr>
              <w:spacing w:before="0" w:after="0"/>
            </w:pPr>
          </w:p>
        </w:tc>
        <w:tc>
          <w:tcPr>
            <w:tcW w:w="1997" w:type="dxa"/>
            <w:noWrap/>
            <w:hideMark/>
          </w:tcPr>
          <w:p w14:paraId="00C99E3A" w14:textId="77777777" w:rsidR="00E210E9" w:rsidRPr="00B10C9E" w:rsidRDefault="00E210E9" w:rsidP="0007142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10C9E">
              <w:t>SKS</w:t>
            </w:r>
          </w:p>
        </w:tc>
        <w:tc>
          <w:tcPr>
            <w:tcW w:w="1117" w:type="dxa"/>
            <w:noWrap/>
            <w:hideMark/>
          </w:tcPr>
          <w:p w14:paraId="51C7BAF6" w14:textId="77777777" w:rsidR="00E210E9" w:rsidRPr="00B10C9E" w:rsidRDefault="00E210E9" w:rsidP="0007142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vertAlign w:val="superscript"/>
              </w:rPr>
            </w:pPr>
            <w:r w:rsidRPr="00B10C9E">
              <w:t xml:space="preserve">AVG </w:t>
            </w:r>
            <w:proofErr w:type="spellStart"/>
            <w:r w:rsidRPr="00B10C9E">
              <w:t>SCORE</w:t>
            </w:r>
            <w:r w:rsidRPr="00B10C9E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4395" w:type="dxa"/>
            <w:noWrap/>
            <w:hideMark/>
          </w:tcPr>
          <w:p w14:paraId="765C496E" w14:textId="77777777" w:rsidR="00E210E9" w:rsidRPr="00B10C9E" w:rsidRDefault="00E210E9" w:rsidP="0007142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10C9E">
              <w:t>Standard</w:t>
            </w:r>
          </w:p>
        </w:tc>
        <w:tc>
          <w:tcPr>
            <w:tcW w:w="1241" w:type="dxa"/>
            <w:noWrap/>
            <w:hideMark/>
          </w:tcPr>
          <w:p w14:paraId="4D79F300" w14:textId="77777777" w:rsidR="00E210E9" w:rsidRPr="00B10C9E" w:rsidRDefault="00E210E9" w:rsidP="0007142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vertAlign w:val="superscript"/>
              </w:rPr>
            </w:pPr>
            <w:r w:rsidRPr="00B10C9E">
              <w:t xml:space="preserve">AVG </w:t>
            </w:r>
            <w:proofErr w:type="spellStart"/>
            <w:r w:rsidRPr="00B10C9E">
              <w:t>SCORE</w:t>
            </w:r>
            <w:r w:rsidRPr="00B10C9E">
              <w:rPr>
                <w:vertAlign w:val="superscript"/>
              </w:rPr>
              <w:t>b</w:t>
            </w:r>
            <w:proofErr w:type="spellEnd"/>
          </w:p>
        </w:tc>
        <w:tc>
          <w:tcPr>
            <w:tcW w:w="1075" w:type="dxa"/>
          </w:tcPr>
          <w:p w14:paraId="5A6C3285" w14:textId="77777777" w:rsidR="00E210E9" w:rsidRPr="00B10C9E" w:rsidRDefault="00E210E9" w:rsidP="0007142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vertAlign w:val="superscript"/>
              </w:rPr>
            </w:pPr>
            <w:proofErr w:type="spellStart"/>
            <w:r w:rsidRPr="00B10C9E">
              <w:t>Correl</w:t>
            </w:r>
            <w:r w:rsidRPr="00B10C9E">
              <w:rPr>
                <w:vertAlign w:val="superscript"/>
              </w:rPr>
              <w:t>c</w:t>
            </w:r>
            <w:proofErr w:type="spellEnd"/>
          </w:p>
        </w:tc>
      </w:tr>
      <w:tr w:rsidR="00E210E9" w:rsidRPr="00B10C9E" w14:paraId="7123ABED" w14:textId="77777777" w:rsidTr="0007142F">
        <w:trPr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noWrap/>
            <w:hideMark/>
          </w:tcPr>
          <w:p w14:paraId="054BAEE2" w14:textId="77777777" w:rsidR="00E210E9" w:rsidRPr="00B10C9E" w:rsidRDefault="00E210E9" w:rsidP="0007142F">
            <w:pPr>
              <w:spacing w:before="0" w:after="0"/>
            </w:pPr>
            <w:r w:rsidRPr="00B10C9E">
              <w:t>1</w:t>
            </w:r>
          </w:p>
        </w:tc>
        <w:tc>
          <w:tcPr>
            <w:tcW w:w="1997" w:type="dxa"/>
            <w:noWrap/>
            <w:hideMark/>
          </w:tcPr>
          <w:p w14:paraId="4380C7A7" w14:textId="77777777" w:rsidR="00E210E9" w:rsidRPr="00B10C9E" w:rsidRDefault="00E210E9" w:rsidP="0007142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10C9E">
              <w:t>Skills</w:t>
            </w:r>
          </w:p>
        </w:tc>
        <w:tc>
          <w:tcPr>
            <w:tcW w:w="1117" w:type="dxa"/>
            <w:noWrap/>
            <w:hideMark/>
          </w:tcPr>
          <w:p w14:paraId="3E782A4F" w14:textId="77777777" w:rsidR="00E210E9" w:rsidRPr="00B10C9E" w:rsidRDefault="00E210E9" w:rsidP="0007142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10C9E">
              <w:t>0.33</w:t>
            </w:r>
          </w:p>
        </w:tc>
        <w:tc>
          <w:tcPr>
            <w:tcW w:w="4395" w:type="dxa"/>
            <w:noWrap/>
            <w:hideMark/>
          </w:tcPr>
          <w:p w14:paraId="22FBEDF8" w14:textId="77777777" w:rsidR="00E210E9" w:rsidRPr="00B10C9E" w:rsidRDefault="00E210E9" w:rsidP="0007142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10C9E">
              <w:t>Knowledges and skills gained</w:t>
            </w:r>
          </w:p>
        </w:tc>
        <w:tc>
          <w:tcPr>
            <w:tcW w:w="1241" w:type="dxa"/>
            <w:noWrap/>
            <w:hideMark/>
          </w:tcPr>
          <w:p w14:paraId="35E511B2" w14:textId="77777777" w:rsidR="00E210E9" w:rsidRPr="00B10C9E" w:rsidRDefault="00E210E9" w:rsidP="0007142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10C9E">
              <w:t>5.26</w:t>
            </w:r>
          </w:p>
        </w:tc>
        <w:tc>
          <w:tcPr>
            <w:tcW w:w="1075" w:type="dxa"/>
          </w:tcPr>
          <w:p w14:paraId="2FE4A1E5" w14:textId="77777777" w:rsidR="00E210E9" w:rsidRPr="00B10C9E" w:rsidRDefault="00E210E9" w:rsidP="0007142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10C9E">
              <w:t>-</w:t>
            </w:r>
          </w:p>
        </w:tc>
      </w:tr>
      <w:tr w:rsidR="00E210E9" w:rsidRPr="00B10C9E" w14:paraId="13DBD6AF" w14:textId="77777777" w:rsidTr="000714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noWrap/>
            <w:hideMark/>
          </w:tcPr>
          <w:p w14:paraId="008785DB" w14:textId="77777777" w:rsidR="00E210E9" w:rsidRPr="00B10C9E" w:rsidRDefault="00E210E9" w:rsidP="0007142F">
            <w:pPr>
              <w:spacing w:before="0" w:after="0"/>
            </w:pPr>
            <w:r w:rsidRPr="00B10C9E">
              <w:t>2</w:t>
            </w:r>
          </w:p>
        </w:tc>
        <w:tc>
          <w:tcPr>
            <w:tcW w:w="1997" w:type="dxa"/>
            <w:noWrap/>
            <w:hideMark/>
          </w:tcPr>
          <w:p w14:paraId="6A26E59E" w14:textId="77777777" w:rsidR="00E210E9" w:rsidRPr="00B10C9E" w:rsidRDefault="00E210E9" w:rsidP="0007142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B10C9E">
              <w:t>Socialrelations</w:t>
            </w:r>
            <w:proofErr w:type="spellEnd"/>
          </w:p>
        </w:tc>
        <w:tc>
          <w:tcPr>
            <w:tcW w:w="1117" w:type="dxa"/>
            <w:noWrap/>
            <w:hideMark/>
          </w:tcPr>
          <w:p w14:paraId="7143CE0A" w14:textId="77777777" w:rsidR="00E210E9" w:rsidRPr="00B10C9E" w:rsidRDefault="00E210E9" w:rsidP="0007142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10C9E">
              <w:t>4.67</w:t>
            </w:r>
          </w:p>
        </w:tc>
        <w:tc>
          <w:tcPr>
            <w:tcW w:w="4395" w:type="dxa"/>
            <w:noWrap/>
            <w:hideMark/>
          </w:tcPr>
          <w:p w14:paraId="514453A9" w14:textId="77777777" w:rsidR="00E210E9" w:rsidRPr="00B10C9E" w:rsidRDefault="00E210E9" w:rsidP="0007142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10C9E">
              <w:t>Course interactivity was adequate</w:t>
            </w:r>
          </w:p>
        </w:tc>
        <w:tc>
          <w:tcPr>
            <w:tcW w:w="1241" w:type="dxa"/>
            <w:noWrap/>
            <w:hideMark/>
          </w:tcPr>
          <w:p w14:paraId="454A6850" w14:textId="77777777" w:rsidR="00E210E9" w:rsidRPr="00B10C9E" w:rsidRDefault="00E210E9" w:rsidP="0007142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10C9E">
              <w:t>5.23</w:t>
            </w:r>
          </w:p>
        </w:tc>
        <w:tc>
          <w:tcPr>
            <w:tcW w:w="1075" w:type="dxa"/>
          </w:tcPr>
          <w:p w14:paraId="5290B0CF" w14:textId="77777777" w:rsidR="00E210E9" w:rsidRPr="00B10C9E" w:rsidRDefault="00E210E9" w:rsidP="0007142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10C9E">
              <w:t>-</w:t>
            </w:r>
          </w:p>
        </w:tc>
      </w:tr>
      <w:tr w:rsidR="00E210E9" w:rsidRPr="00B10C9E" w14:paraId="0FDC3C00" w14:textId="77777777" w:rsidTr="0007142F">
        <w:trPr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noWrap/>
            <w:hideMark/>
          </w:tcPr>
          <w:p w14:paraId="73C7B71C" w14:textId="77777777" w:rsidR="00E210E9" w:rsidRPr="00B10C9E" w:rsidRDefault="00E210E9" w:rsidP="0007142F">
            <w:pPr>
              <w:spacing w:before="0" w:after="0"/>
            </w:pPr>
            <w:r w:rsidRPr="00B10C9E">
              <w:t>3</w:t>
            </w:r>
          </w:p>
        </w:tc>
        <w:tc>
          <w:tcPr>
            <w:tcW w:w="1997" w:type="dxa"/>
            <w:noWrap/>
            <w:hideMark/>
          </w:tcPr>
          <w:p w14:paraId="4FC8AE93" w14:textId="77777777" w:rsidR="00E210E9" w:rsidRPr="00B10C9E" w:rsidRDefault="00E210E9" w:rsidP="0007142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10C9E">
              <w:t>Communication</w:t>
            </w:r>
          </w:p>
        </w:tc>
        <w:tc>
          <w:tcPr>
            <w:tcW w:w="1117" w:type="dxa"/>
            <w:noWrap/>
            <w:hideMark/>
          </w:tcPr>
          <w:p w14:paraId="60DE0B8D" w14:textId="77777777" w:rsidR="00E210E9" w:rsidRPr="00B10C9E" w:rsidRDefault="00E210E9" w:rsidP="0007142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10C9E">
              <w:t>5.67</w:t>
            </w:r>
          </w:p>
        </w:tc>
        <w:tc>
          <w:tcPr>
            <w:tcW w:w="4395" w:type="dxa"/>
            <w:noWrap/>
            <w:hideMark/>
          </w:tcPr>
          <w:p w14:paraId="416E0B5F" w14:textId="77777777" w:rsidR="00E210E9" w:rsidRPr="00B10C9E" w:rsidRDefault="00E210E9" w:rsidP="0007142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10C9E">
              <w:t xml:space="preserve">Teacher has </w:t>
            </w:r>
            <w:r>
              <w:t>encouraged</w:t>
            </w:r>
            <w:r w:rsidRPr="00B10C9E">
              <w:t xml:space="preserve"> communication</w:t>
            </w:r>
          </w:p>
        </w:tc>
        <w:tc>
          <w:tcPr>
            <w:tcW w:w="1241" w:type="dxa"/>
            <w:noWrap/>
            <w:hideMark/>
          </w:tcPr>
          <w:p w14:paraId="35B70B9C" w14:textId="77777777" w:rsidR="00E210E9" w:rsidRPr="00B10C9E" w:rsidRDefault="00E210E9" w:rsidP="0007142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10C9E">
              <w:t>5.46</w:t>
            </w:r>
          </w:p>
        </w:tc>
        <w:tc>
          <w:tcPr>
            <w:tcW w:w="1075" w:type="dxa"/>
          </w:tcPr>
          <w:p w14:paraId="4A45402E" w14:textId="77777777" w:rsidR="00E210E9" w:rsidRPr="00B10C9E" w:rsidRDefault="00E210E9" w:rsidP="0007142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</w:rPr>
            </w:pPr>
            <w:r w:rsidRPr="00B10C9E">
              <w:rPr>
                <w:rFonts w:ascii="Arial" w:hAnsi="Arial" w:cs="Arial"/>
                <w:color w:val="FF0000"/>
              </w:rPr>
              <w:t>.148</w:t>
            </w:r>
            <w:r w:rsidRPr="00B10C9E">
              <w:rPr>
                <w:rFonts w:ascii="Arial" w:hAnsi="Arial" w:cs="Arial"/>
                <w:color w:val="FF0000"/>
                <w:vertAlign w:val="superscript"/>
              </w:rPr>
              <w:t>*</w:t>
            </w:r>
          </w:p>
          <w:p w14:paraId="5DBBFCC0" w14:textId="77777777" w:rsidR="00E210E9" w:rsidRPr="00B10C9E" w:rsidRDefault="00E210E9" w:rsidP="0007142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210E9" w:rsidRPr="00B10C9E" w14:paraId="25E91BBC" w14:textId="77777777" w:rsidTr="000714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noWrap/>
            <w:hideMark/>
          </w:tcPr>
          <w:p w14:paraId="0EF69535" w14:textId="77777777" w:rsidR="00E210E9" w:rsidRPr="00B10C9E" w:rsidRDefault="00E210E9" w:rsidP="0007142F">
            <w:pPr>
              <w:spacing w:before="0" w:after="0"/>
            </w:pPr>
            <w:r w:rsidRPr="00B10C9E">
              <w:t>4</w:t>
            </w:r>
          </w:p>
        </w:tc>
        <w:tc>
          <w:tcPr>
            <w:tcW w:w="1997" w:type="dxa"/>
            <w:noWrap/>
            <w:hideMark/>
          </w:tcPr>
          <w:p w14:paraId="24C6D77D" w14:textId="77777777" w:rsidR="00E210E9" w:rsidRPr="00B10C9E" w:rsidRDefault="00E210E9" w:rsidP="0007142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10C9E">
              <w:t>Motivation</w:t>
            </w:r>
          </w:p>
        </w:tc>
        <w:tc>
          <w:tcPr>
            <w:tcW w:w="1117" w:type="dxa"/>
            <w:noWrap/>
            <w:hideMark/>
          </w:tcPr>
          <w:p w14:paraId="7B45A9F4" w14:textId="77777777" w:rsidR="00E210E9" w:rsidRPr="00B10C9E" w:rsidRDefault="00E210E9" w:rsidP="0007142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10C9E">
              <w:t>0.33</w:t>
            </w:r>
          </w:p>
        </w:tc>
        <w:tc>
          <w:tcPr>
            <w:tcW w:w="4395" w:type="dxa"/>
            <w:noWrap/>
            <w:hideMark/>
          </w:tcPr>
          <w:p w14:paraId="3A95E3C9" w14:textId="77777777" w:rsidR="00E210E9" w:rsidRPr="00B10C9E" w:rsidRDefault="00E210E9" w:rsidP="0007142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10C9E">
              <w:t>Teacher has stimulated my implication in studying the disciplines curriculum</w:t>
            </w:r>
          </w:p>
        </w:tc>
        <w:tc>
          <w:tcPr>
            <w:tcW w:w="1241" w:type="dxa"/>
            <w:noWrap/>
            <w:hideMark/>
          </w:tcPr>
          <w:p w14:paraId="23507076" w14:textId="77777777" w:rsidR="00E210E9" w:rsidRPr="00B10C9E" w:rsidRDefault="00E210E9" w:rsidP="0007142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10C9E">
              <w:t>5.21</w:t>
            </w:r>
          </w:p>
        </w:tc>
        <w:tc>
          <w:tcPr>
            <w:tcW w:w="1075" w:type="dxa"/>
          </w:tcPr>
          <w:p w14:paraId="5FF71B8F" w14:textId="77777777" w:rsidR="00E210E9" w:rsidRPr="00B10C9E" w:rsidRDefault="00E210E9" w:rsidP="0007142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10C9E">
              <w:t>-</w:t>
            </w:r>
          </w:p>
        </w:tc>
      </w:tr>
      <w:tr w:rsidR="00E210E9" w:rsidRPr="00B10C9E" w14:paraId="03C2CE47" w14:textId="77777777" w:rsidTr="0007142F">
        <w:trPr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noWrap/>
            <w:hideMark/>
          </w:tcPr>
          <w:p w14:paraId="7AD9CC84" w14:textId="77777777" w:rsidR="00E210E9" w:rsidRPr="00B10C9E" w:rsidRDefault="00E210E9" w:rsidP="0007142F">
            <w:pPr>
              <w:spacing w:before="0" w:after="0"/>
            </w:pPr>
            <w:r w:rsidRPr="00B10C9E">
              <w:t>5</w:t>
            </w:r>
          </w:p>
        </w:tc>
        <w:tc>
          <w:tcPr>
            <w:tcW w:w="1997" w:type="dxa"/>
            <w:noWrap/>
            <w:hideMark/>
          </w:tcPr>
          <w:p w14:paraId="1087E043" w14:textId="77777777" w:rsidR="00E210E9" w:rsidRPr="00B10C9E" w:rsidRDefault="00E210E9" w:rsidP="0007142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10C9E">
              <w:t>Group psychology</w:t>
            </w:r>
          </w:p>
        </w:tc>
        <w:tc>
          <w:tcPr>
            <w:tcW w:w="1117" w:type="dxa"/>
            <w:noWrap/>
            <w:hideMark/>
          </w:tcPr>
          <w:p w14:paraId="47B32B01" w14:textId="77777777" w:rsidR="00E210E9" w:rsidRPr="00B10C9E" w:rsidRDefault="00E210E9" w:rsidP="0007142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10C9E">
              <w:t>0.33</w:t>
            </w:r>
          </w:p>
        </w:tc>
        <w:tc>
          <w:tcPr>
            <w:tcW w:w="4395" w:type="dxa"/>
            <w:noWrap/>
            <w:hideMark/>
          </w:tcPr>
          <w:p w14:paraId="3F8595D6" w14:textId="77777777" w:rsidR="00E210E9" w:rsidRPr="00B10C9E" w:rsidRDefault="00E210E9" w:rsidP="0007142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10C9E">
              <w:t>Teacher was coherent and fluent</w:t>
            </w:r>
          </w:p>
        </w:tc>
        <w:tc>
          <w:tcPr>
            <w:tcW w:w="1241" w:type="dxa"/>
            <w:noWrap/>
            <w:hideMark/>
          </w:tcPr>
          <w:p w14:paraId="02D20FBB" w14:textId="77777777" w:rsidR="00E210E9" w:rsidRPr="00B10C9E" w:rsidRDefault="00E210E9" w:rsidP="0007142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10C9E">
              <w:t>5.13</w:t>
            </w:r>
          </w:p>
        </w:tc>
        <w:tc>
          <w:tcPr>
            <w:tcW w:w="1075" w:type="dxa"/>
          </w:tcPr>
          <w:p w14:paraId="4FB23C5E" w14:textId="77777777" w:rsidR="00E210E9" w:rsidRPr="00B10C9E" w:rsidRDefault="00E210E9" w:rsidP="0007142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10C9E">
              <w:t>-</w:t>
            </w:r>
          </w:p>
        </w:tc>
      </w:tr>
      <w:tr w:rsidR="00E210E9" w:rsidRPr="00B10C9E" w14:paraId="693FECD0" w14:textId="77777777" w:rsidTr="000714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noWrap/>
            <w:hideMark/>
          </w:tcPr>
          <w:p w14:paraId="63702207" w14:textId="77777777" w:rsidR="00E210E9" w:rsidRPr="00B10C9E" w:rsidRDefault="00E210E9" w:rsidP="0007142F">
            <w:pPr>
              <w:spacing w:before="0" w:after="0"/>
            </w:pPr>
            <w:r w:rsidRPr="00B10C9E">
              <w:t>6</w:t>
            </w:r>
          </w:p>
        </w:tc>
        <w:tc>
          <w:tcPr>
            <w:tcW w:w="1997" w:type="dxa"/>
            <w:noWrap/>
            <w:hideMark/>
          </w:tcPr>
          <w:p w14:paraId="5FD65523" w14:textId="77777777" w:rsidR="00E210E9" w:rsidRPr="00B10C9E" w:rsidRDefault="00E210E9" w:rsidP="0007142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10C9E">
              <w:t>Methods</w:t>
            </w:r>
          </w:p>
        </w:tc>
        <w:tc>
          <w:tcPr>
            <w:tcW w:w="1117" w:type="dxa"/>
            <w:noWrap/>
            <w:hideMark/>
          </w:tcPr>
          <w:p w14:paraId="3C8CFD73" w14:textId="77777777" w:rsidR="00E210E9" w:rsidRPr="00B10C9E" w:rsidRDefault="00E210E9" w:rsidP="0007142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10C9E">
              <w:t>28.7</w:t>
            </w:r>
          </w:p>
        </w:tc>
        <w:tc>
          <w:tcPr>
            <w:tcW w:w="4395" w:type="dxa"/>
            <w:noWrap/>
            <w:hideMark/>
          </w:tcPr>
          <w:p w14:paraId="07E40789" w14:textId="77777777" w:rsidR="00E210E9" w:rsidRPr="00B10C9E" w:rsidRDefault="00E210E9" w:rsidP="0007142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10C9E">
              <w:t>Individual volume of work</w:t>
            </w:r>
          </w:p>
        </w:tc>
        <w:tc>
          <w:tcPr>
            <w:tcW w:w="1241" w:type="dxa"/>
            <w:noWrap/>
            <w:hideMark/>
          </w:tcPr>
          <w:p w14:paraId="5201D5AE" w14:textId="77777777" w:rsidR="00E210E9" w:rsidRPr="00B10C9E" w:rsidRDefault="00E210E9" w:rsidP="0007142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10C9E">
              <w:t>3.49</w:t>
            </w:r>
          </w:p>
        </w:tc>
        <w:tc>
          <w:tcPr>
            <w:tcW w:w="1075" w:type="dxa"/>
          </w:tcPr>
          <w:p w14:paraId="2B6F55EB" w14:textId="77777777" w:rsidR="00E210E9" w:rsidRPr="00B10C9E" w:rsidRDefault="00E210E9" w:rsidP="0007142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10C9E">
              <w:t>-</w:t>
            </w:r>
          </w:p>
        </w:tc>
      </w:tr>
      <w:tr w:rsidR="00E210E9" w:rsidRPr="00B10C9E" w14:paraId="784506F0" w14:textId="77777777" w:rsidTr="0007142F">
        <w:trPr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noWrap/>
            <w:hideMark/>
          </w:tcPr>
          <w:p w14:paraId="546CDC99" w14:textId="77777777" w:rsidR="00E210E9" w:rsidRPr="00B10C9E" w:rsidRDefault="00E210E9" w:rsidP="0007142F">
            <w:pPr>
              <w:spacing w:before="0" w:after="0"/>
            </w:pPr>
          </w:p>
        </w:tc>
        <w:tc>
          <w:tcPr>
            <w:tcW w:w="1997" w:type="dxa"/>
            <w:noWrap/>
            <w:hideMark/>
          </w:tcPr>
          <w:p w14:paraId="6F57CF24" w14:textId="77777777" w:rsidR="00E210E9" w:rsidRPr="00B10C9E" w:rsidRDefault="00E210E9" w:rsidP="0007142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10C9E">
              <w:t> </w:t>
            </w:r>
          </w:p>
        </w:tc>
        <w:tc>
          <w:tcPr>
            <w:tcW w:w="1117" w:type="dxa"/>
            <w:noWrap/>
            <w:hideMark/>
          </w:tcPr>
          <w:p w14:paraId="16B2980F" w14:textId="77777777" w:rsidR="00E210E9" w:rsidRPr="00B10C9E" w:rsidRDefault="00E210E9" w:rsidP="0007142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10C9E">
              <w:t> </w:t>
            </w:r>
          </w:p>
        </w:tc>
        <w:tc>
          <w:tcPr>
            <w:tcW w:w="4395" w:type="dxa"/>
            <w:noWrap/>
            <w:hideMark/>
          </w:tcPr>
          <w:p w14:paraId="5C803437" w14:textId="77777777" w:rsidR="00E210E9" w:rsidRPr="00B10C9E" w:rsidRDefault="00E210E9" w:rsidP="0007142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10C9E">
              <w:t>Teacher has adequately presented the content of the discipline</w:t>
            </w:r>
          </w:p>
        </w:tc>
        <w:tc>
          <w:tcPr>
            <w:tcW w:w="1241" w:type="dxa"/>
            <w:noWrap/>
            <w:hideMark/>
          </w:tcPr>
          <w:p w14:paraId="3D6007BC" w14:textId="77777777" w:rsidR="00E210E9" w:rsidRPr="00B10C9E" w:rsidRDefault="00E210E9" w:rsidP="0007142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10C9E">
              <w:t>5.41</w:t>
            </w:r>
          </w:p>
        </w:tc>
        <w:tc>
          <w:tcPr>
            <w:tcW w:w="1075" w:type="dxa"/>
          </w:tcPr>
          <w:p w14:paraId="28158466" w14:textId="77777777" w:rsidR="00E210E9" w:rsidRPr="00B10C9E" w:rsidRDefault="00E210E9" w:rsidP="0007142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B10C9E">
              <w:rPr>
                <w:rFonts w:ascii="Arial" w:hAnsi="Arial" w:cs="Arial"/>
                <w:color w:val="000000"/>
              </w:rPr>
              <w:t>.138</w:t>
            </w:r>
            <w:r w:rsidRPr="00B10C9E">
              <w:rPr>
                <w:rFonts w:ascii="Arial" w:hAnsi="Arial" w:cs="Arial"/>
                <w:color w:val="000000"/>
                <w:vertAlign w:val="superscript"/>
              </w:rPr>
              <w:t>*</w:t>
            </w:r>
          </w:p>
          <w:p w14:paraId="5C85135F" w14:textId="77777777" w:rsidR="00E210E9" w:rsidRPr="00B10C9E" w:rsidRDefault="00E210E9" w:rsidP="0007142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210E9" w:rsidRPr="00B10C9E" w14:paraId="316AB7C3" w14:textId="77777777" w:rsidTr="000714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noWrap/>
            <w:hideMark/>
          </w:tcPr>
          <w:p w14:paraId="0B2826D1" w14:textId="77777777" w:rsidR="00E210E9" w:rsidRPr="00B10C9E" w:rsidRDefault="00E210E9" w:rsidP="0007142F">
            <w:pPr>
              <w:spacing w:before="0" w:after="0"/>
            </w:pPr>
          </w:p>
        </w:tc>
        <w:tc>
          <w:tcPr>
            <w:tcW w:w="1997" w:type="dxa"/>
            <w:noWrap/>
            <w:hideMark/>
          </w:tcPr>
          <w:p w14:paraId="1E65DCB2" w14:textId="77777777" w:rsidR="00E210E9" w:rsidRPr="00B10C9E" w:rsidRDefault="00E210E9" w:rsidP="0007142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10C9E">
              <w:t> </w:t>
            </w:r>
          </w:p>
        </w:tc>
        <w:tc>
          <w:tcPr>
            <w:tcW w:w="1117" w:type="dxa"/>
            <w:noWrap/>
            <w:hideMark/>
          </w:tcPr>
          <w:p w14:paraId="44D0580E" w14:textId="77777777" w:rsidR="00E210E9" w:rsidRPr="00B10C9E" w:rsidRDefault="00E210E9" w:rsidP="0007142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10C9E">
              <w:t> </w:t>
            </w:r>
          </w:p>
        </w:tc>
        <w:tc>
          <w:tcPr>
            <w:tcW w:w="4395" w:type="dxa"/>
            <w:noWrap/>
            <w:hideMark/>
          </w:tcPr>
          <w:p w14:paraId="07CEDE31" w14:textId="77777777" w:rsidR="00E210E9" w:rsidRPr="00B10C9E" w:rsidRDefault="00E210E9" w:rsidP="0007142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10C9E">
              <w:t>The format of the didactic activity has facilitated the understanding of the concepts</w:t>
            </w:r>
          </w:p>
        </w:tc>
        <w:tc>
          <w:tcPr>
            <w:tcW w:w="1241" w:type="dxa"/>
            <w:noWrap/>
            <w:hideMark/>
          </w:tcPr>
          <w:p w14:paraId="262EADC2" w14:textId="77777777" w:rsidR="00E210E9" w:rsidRPr="00B10C9E" w:rsidRDefault="00E210E9" w:rsidP="0007142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10C9E">
              <w:t>5.31</w:t>
            </w:r>
          </w:p>
        </w:tc>
        <w:tc>
          <w:tcPr>
            <w:tcW w:w="1075" w:type="dxa"/>
          </w:tcPr>
          <w:p w14:paraId="67CCA88B" w14:textId="77777777" w:rsidR="00E210E9" w:rsidRPr="00B10C9E" w:rsidRDefault="00E210E9" w:rsidP="0007142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10C9E">
              <w:t>-</w:t>
            </w:r>
          </w:p>
        </w:tc>
      </w:tr>
      <w:tr w:rsidR="00E210E9" w:rsidRPr="00B10C9E" w14:paraId="592261DE" w14:textId="77777777" w:rsidTr="0007142F">
        <w:trPr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noWrap/>
            <w:hideMark/>
          </w:tcPr>
          <w:p w14:paraId="66187074" w14:textId="77777777" w:rsidR="00E210E9" w:rsidRPr="00B10C9E" w:rsidRDefault="00E210E9" w:rsidP="0007142F">
            <w:pPr>
              <w:spacing w:before="0" w:after="0"/>
            </w:pPr>
            <w:r w:rsidRPr="00B10C9E">
              <w:t>7</w:t>
            </w:r>
          </w:p>
        </w:tc>
        <w:tc>
          <w:tcPr>
            <w:tcW w:w="1997" w:type="dxa"/>
            <w:noWrap/>
            <w:hideMark/>
          </w:tcPr>
          <w:p w14:paraId="529F1052" w14:textId="77777777" w:rsidR="00E210E9" w:rsidRPr="00B10C9E" w:rsidRDefault="00E210E9" w:rsidP="0007142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10C9E">
              <w:t>Content of learning</w:t>
            </w:r>
          </w:p>
        </w:tc>
        <w:tc>
          <w:tcPr>
            <w:tcW w:w="1117" w:type="dxa"/>
            <w:noWrap/>
            <w:hideMark/>
          </w:tcPr>
          <w:p w14:paraId="3B41EF22" w14:textId="77777777" w:rsidR="00E210E9" w:rsidRPr="00B10C9E" w:rsidRDefault="00E210E9" w:rsidP="0007142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10C9E">
              <w:t>11.7</w:t>
            </w:r>
          </w:p>
        </w:tc>
        <w:tc>
          <w:tcPr>
            <w:tcW w:w="4395" w:type="dxa"/>
            <w:noWrap/>
            <w:hideMark/>
          </w:tcPr>
          <w:p w14:paraId="6B7FC0EB" w14:textId="77777777" w:rsidR="00E210E9" w:rsidRPr="00B10C9E" w:rsidRDefault="00E210E9" w:rsidP="0007142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10C9E">
              <w:t>Content transmission</w:t>
            </w:r>
          </w:p>
        </w:tc>
        <w:tc>
          <w:tcPr>
            <w:tcW w:w="1241" w:type="dxa"/>
            <w:noWrap/>
            <w:hideMark/>
          </w:tcPr>
          <w:p w14:paraId="1F18E1D9" w14:textId="77777777" w:rsidR="00E210E9" w:rsidRPr="00B10C9E" w:rsidRDefault="00E210E9" w:rsidP="0007142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10C9E">
              <w:t>5.33</w:t>
            </w:r>
          </w:p>
        </w:tc>
        <w:tc>
          <w:tcPr>
            <w:tcW w:w="1075" w:type="dxa"/>
          </w:tcPr>
          <w:p w14:paraId="189CF9A8" w14:textId="77777777" w:rsidR="00E210E9" w:rsidRPr="00B10C9E" w:rsidRDefault="00E210E9" w:rsidP="0007142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10C9E">
              <w:t>-</w:t>
            </w:r>
          </w:p>
        </w:tc>
      </w:tr>
      <w:tr w:rsidR="00E210E9" w:rsidRPr="00B10C9E" w14:paraId="73680F98" w14:textId="77777777" w:rsidTr="000714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noWrap/>
            <w:hideMark/>
          </w:tcPr>
          <w:p w14:paraId="17117890" w14:textId="77777777" w:rsidR="00E210E9" w:rsidRPr="00B10C9E" w:rsidRDefault="00E210E9" w:rsidP="0007142F">
            <w:pPr>
              <w:spacing w:before="0" w:after="0"/>
            </w:pPr>
            <w:r w:rsidRPr="00B10C9E">
              <w:t>8</w:t>
            </w:r>
          </w:p>
        </w:tc>
        <w:tc>
          <w:tcPr>
            <w:tcW w:w="1997" w:type="dxa"/>
            <w:noWrap/>
            <w:hideMark/>
          </w:tcPr>
          <w:p w14:paraId="144AE9E8" w14:textId="77777777" w:rsidR="00E210E9" w:rsidRPr="00B10C9E" w:rsidRDefault="00E210E9" w:rsidP="0007142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10C9E">
              <w:t>Educational climate</w:t>
            </w:r>
          </w:p>
        </w:tc>
        <w:tc>
          <w:tcPr>
            <w:tcW w:w="1117" w:type="dxa"/>
            <w:noWrap/>
            <w:hideMark/>
          </w:tcPr>
          <w:p w14:paraId="18FC2899" w14:textId="77777777" w:rsidR="00E210E9" w:rsidRPr="00B10C9E" w:rsidRDefault="00E210E9" w:rsidP="0007142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10C9E">
              <w:t>4.33</w:t>
            </w:r>
          </w:p>
        </w:tc>
        <w:tc>
          <w:tcPr>
            <w:tcW w:w="4395" w:type="dxa"/>
            <w:noWrap/>
            <w:hideMark/>
          </w:tcPr>
          <w:p w14:paraId="1CAE3BB8" w14:textId="77777777" w:rsidR="00E210E9" w:rsidRPr="00B10C9E" w:rsidRDefault="00E210E9" w:rsidP="0007142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10C9E">
              <w:t>Teacher has used the time effectively</w:t>
            </w:r>
          </w:p>
        </w:tc>
        <w:tc>
          <w:tcPr>
            <w:tcW w:w="1241" w:type="dxa"/>
            <w:noWrap/>
            <w:hideMark/>
          </w:tcPr>
          <w:p w14:paraId="6335B5EB" w14:textId="77777777" w:rsidR="00E210E9" w:rsidRPr="00B10C9E" w:rsidRDefault="00E210E9" w:rsidP="0007142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10C9E">
              <w:t>5.4</w:t>
            </w:r>
          </w:p>
        </w:tc>
        <w:tc>
          <w:tcPr>
            <w:tcW w:w="1075" w:type="dxa"/>
          </w:tcPr>
          <w:p w14:paraId="1E90DB6E" w14:textId="77777777" w:rsidR="00E210E9" w:rsidRPr="00B10C9E" w:rsidRDefault="00E210E9" w:rsidP="0007142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B10C9E">
              <w:rPr>
                <w:rFonts w:ascii="Arial" w:hAnsi="Arial" w:cs="Arial"/>
                <w:color w:val="000000"/>
              </w:rPr>
              <w:t>.136</w:t>
            </w:r>
            <w:r w:rsidRPr="00B10C9E">
              <w:rPr>
                <w:rFonts w:ascii="Arial" w:hAnsi="Arial" w:cs="Arial"/>
                <w:color w:val="000000"/>
                <w:vertAlign w:val="superscript"/>
              </w:rPr>
              <w:t>* (KEEP)</w:t>
            </w:r>
          </w:p>
          <w:p w14:paraId="363EC362" w14:textId="77777777" w:rsidR="00E210E9" w:rsidRPr="00B10C9E" w:rsidRDefault="00E210E9" w:rsidP="0007142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10C9E">
              <w:t xml:space="preserve">and </w:t>
            </w:r>
          </w:p>
          <w:p w14:paraId="20DA57D3" w14:textId="77777777" w:rsidR="00E210E9" w:rsidRPr="00B10C9E" w:rsidRDefault="00E210E9" w:rsidP="0007142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B10C9E">
              <w:rPr>
                <w:rFonts w:ascii="Arial" w:hAnsi="Arial" w:cs="Arial"/>
                <w:color w:val="000000"/>
              </w:rPr>
              <w:t>.140</w:t>
            </w:r>
            <w:r w:rsidRPr="00B10C9E">
              <w:rPr>
                <w:rFonts w:ascii="Arial" w:hAnsi="Arial" w:cs="Arial"/>
                <w:color w:val="000000"/>
                <w:vertAlign w:val="superscript"/>
              </w:rPr>
              <w:t>* (STOP)</w:t>
            </w:r>
          </w:p>
        </w:tc>
      </w:tr>
      <w:tr w:rsidR="00E210E9" w:rsidRPr="00B10C9E" w14:paraId="34BBE5EC" w14:textId="77777777" w:rsidTr="0007142F">
        <w:trPr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noWrap/>
            <w:hideMark/>
          </w:tcPr>
          <w:p w14:paraId="7A2B212B" w14:textId="77777777" w:rsidR="00E210E9" w:rsidRPr="00B10C9E" w:rsidRDefault="00E210E9" w:rsidP="0007142F">
            <w:pPr>
              <w:spacing w:before="0" w:after="0"/>
            </w:pPr>
            <w:r w:rsidRPr="00B10C9E">
              <w:t>9</w:t>
            </w:r>
          </w:p>
        </w:tc>
        <w:tc>
          <w:tcPr>
            <w:tcW w:w="1997" w:type="dxa"/>
            <w:noWrap/>
            <w:hideMark/>
          </w:tcPr>
          <w:p w14:paraId="63A45EA3" w14:textId="77777777" w:rsidR="00E210E9" w:rsidRPr="00B10C9E" w:rsidRDefault="00E210E9" w:rsidP="0007142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10C9E">
              <w:t>Didactic means</w:t>
            </w:r>
          </w:p>
        </w:tc>
        <w:tc>
          <w:tcPr>
            <w:tcW w:w="1117" w:type="dxa"/>
            <w:noWrap/>
            <w:hideMark/>
          </w:tcPr>
          <w:p w14:paraId="33CF8256" w14:textId="77777777" w:rsidR="00E210E9" w:rsidRPr="00B10C9E" w:rsidRDefault="00E210E9" w:rsidP="0007142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10C9E">
              <w:t>-3.33</w:t>
            </w:r>
          </w:p>
        </w:tc>
        <w:tc>
          <w:tcPr>
            <w:tcW w:w="4395" w:type="dxa"/>
            <w:noWrap/>
            <w:hideMark/>
          </w:tcPr>
          <w:p w14:paraId="3AC7DF08" w14:textId="77777777" w:rsidR="00E210E9" w:rsidRPr="00B10C9E" w:rsidRDefault="00E210E9" w:rsidP="0007142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10C9E">
              <w:t>The didactic means were adequately used</w:t>
            </w:r>
          </w:p>
        </w:tc>
        <w:tc>
          <w:tcPr>
            <w:tcW w:w="1241" w:type="dxa"/>
            <w:noWrap/>
            <w:hideMark/>
          </w:tcPr>
          <w:p w14:paraId="20C3FBD1" w14:textId="77777777" w:rsidR="00E210E9" w:rsidRPr="00B10C9E" w:rsidRDefault="00E210E9" w:rsidP="0007142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10C9E">
              <w:t>5.39</w:t>
            </w:r>
          </w:p>
        </w:tc>
        <w:tc>
          <w:tcPr>
            <w:tcW w:w="1075" w:type="dxa"/>
          </w:tcPr>
          <w:p w14:paraId="19A04676" w14:textId="77777777" w:rsidR="00E210E9" w:rsidRPr="00B10C9E" w:rsidRDefault="00E210E9" w:rsidP="0007142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10C9E">
              <w:t>-.125</w:t>
            </w:r>
          </w:p>
        </w:tc>
      </w:tr>
      <w:tr w:rsidR="00E210E9" w:rsidRPr="00B10C9E" w14:paraId="5845F67B" w14:textId="77777777" w:rsidTr="000714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noWrap/>
            <w:hideMark/>
          </w:tcPr>
          <w:p w14:paraId="27706C66" w14:textId="77777777" w:rsidR="00E210E9" w:rsidRPr="00B10C9E" w:rsidRDefault="00E210E9" w:rsidP="0007142F">
            <w:pPr>
              <w:spacing w:before="0" w:after="0"/>
            </w:pPr>
          </w:p>
        </w:tc>
        <w:tc>
          <w:tcPr>
            <w:tcW w:w="1997" w:type="dxa"/>
            <w:noWrap/>
            <w:hideMark/>
          </w:tcPr>
          <w:p w14:paraId="1EFB3A7B" w14:textId="77777777" w:rsidR="00E210E9" w:rsidRPr="00B10C9E" w:rsidRDefault="00E210E9" w:rsidP="0007142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10C9E">
              <w:t> </w:t>
            </w:r>
          </w:p>
        </w:tc>
        <w:tc>
          <w:tcPr>
            <w:tcW w:w="1117" w:type="dxa"/>
            <w:noWrap/>
            <w:hideMark/>
          </w:tcPr>
          <w:p w14:paraId="26FF47B8" w14:textId="77777777" w:rsidR="00E210E9" w:rsidRPr="00B10C9E" w:rsidRDefault="00E210E9" w:rsidP="0007142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10C9E">
              <w:t> </w:t>
            </w:r>
          </w:p>
        </w:tc>
        <w:tc>
          <w:tcPr>
            <w:tcW w:w="4395" w:type="dxa"/>
            <w:noWrap/>
            <w:hideMark/>
          </w:tcPr>
          <w:p w14:paraId="2A6F18D0" w14:textId="77777777" w:rsidR="00E210E9" w:rsidRPr="00B10C9E" w:rsidRDefault="00E210E9" w:rsidP="0007142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10C9E">
              <w:t>Quality of discipline support</w:t>
            </w:r>
          </w:p>
        </w:tc>
        <w:tc>
          <w:tcPr>
            <w:tcW w:w="1241" w:type="dxa"/>
            <w:noWrap/>
            <w:hideMark/>
          </w:tcPr>
          <w:p w14:paraId="0317BB88" w14:textId="77777777" w:rsidR="00E210E9" w:rsidRPr="00B10C9E" w:rsidRDefault="00E210E9" w:rsidP="0007142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10C9E">
              <w:t>5.35</w:t>
            </w:r>
          </w:p>
        </w:tc>
        <w:tc>
          <w:tcPr>
            <w:tcW w:w="1075" w:type="dxa"/>
          </w:tcPr>
          <w:p w14:paraId="40820D53" w14:textId="77777777" w:rsidR="00E210E9" w:rsidRPr="00B10C9E" w:rsidRDefault="00E210E9" w:rsidP="0007142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10C9E">
              <w:t>-</w:t>
            </w:r>
          </w:p>
        </w:tc>
      </w:tr>
      <w:tr w:rsidR="00E210E9" w:rsidRPr="00B10C9E" w14:paraId="02436F82" w14:textId="77777777" w:rsidTr="0007142F">
        <w:trPr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noWrap/>
            <w:hideMark/>
          </w:tcPr>
          <w:p w14:paraId="0F0DA88D" w14:textId="77777777" w:rsidR="00E210E9" w:rsidRPr="00B10C9E" w:rsidRDefault="00E210E9" w:rsidP="0007142F">
            <w:pPr>
              <w:spacing w:before="0" w:after="0"/>
            </w:pPr>
          </w:p>
        </w:tc>
        <w:tc>
          <w:tcPr>
            <w:tcW w:w="1997" w:type="dxa"/>
            <w:noWrap/>
            <w:hideMark/>
          </w:tcPr>
          <w:p w14:paraId="1A07D0DD" w14:textId="77777777" w:rsidR="00E210E9" w:rsidRPr="00B10C9E" w:rsidRDefault="00E210E9" w:rsidP="0007142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10C9E">
              <w:t> </w:t>
            </w:r>
          </w:p>
        </w:tc>
        <w:tc>
          <w:tcPr>
            <w:tcW w:w="1117" w:type="dxa"/>
            <w:noWrap/>
            <w:hideMark/>
          </w:tcPr>
          <w:p w14:paraId="38E46522" w14:textId="77777777" w:rsidR="00E210E9" w:rsidRPr="00B10C9E" w:rsidRDefault="00E210E9" w:rsidP="0007142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10C9E">
              <w:t> </w:t>
            </w:r>
          </w:p>
        </w:tc>
        <w:tc>
          <w:tcPr>
            <w:tcW w:w="4395" w:type="dxa"/>
            <w:noWrap/>
            <w:hideMark/>
          </w:tcPr>
          <w:p w14:paraId="2D08A1B2" w14:textId="77777777" w:rsidR="00E210E9" w:rsidRPr="00B10C9E" w:rsidRDefault="00E210E9" w:rsidP="0007142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10C9E">
              <w:t>The platforms and digital tools used were helpful</w:t>
            </w:r>
          </w:p>
        </w:tc>
        <w:tc>
          <w:tcPr>
            <w:tcW w:w="1241" w:type="dxa"/>
            <w:noWrap/>
            <w:hideMark/>
          </w:tcPr>
          <w:p w14:paraId="3F2FE30F" w14:textId="77777777" w:rsidR="00E210E9" w:rsidRPr="00B10C9E" w:rsidRDefault="00E210E9" w:rsidP="0007142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10C9E">
              <w:t>5.2</w:t>
            </w:r>
          </w:p>
        </w:tc>
        <w:tc>
          <w:tcPr>
            <w:tcW w:w="1075" w:type="dxa"/>
          </w:tcPr>
          <w:p w14:paraId="2B269589" w14:textId="77777777" w:rsidR="00E210E9" w:rsidRPr="00B10C9E" w:rsidRDefault="00E210E9" w:rsidP="0007142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10C9E">
              <w:t>-</w:t>
            </w:r>
          </w:p>
        </w:tc>
      </w:tr>
      <w:tr w:rsidR="00E210E9" w:rsidRPr="00B10C9E" w14:paraId="5DADE69C" w14:textId="77777777" w:rsidTr="000714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noWrap/>
            <w:hideMark/>
          </w:tcPr>
          <w:p w14:paraId="70196D52" w14:textId="77777777" w:rsidR="00E210E9" w:rsidRPr="00B10C9E" w:rsidRDefault="00E210E9" w:rsidP="0007142F">
            <w:pPr>
              <w:spacing w:before="0" w:after="0"/>
            </w:pPr>
          </w:p>
        </w:tc>
        <w:tc>
          <w:tcPr>
            <w:tcW w:w="1997" w:type="dxa"/>
            <w:noWrap/>
            <w:hideMark/>
          </w:tcPr>
          <w:p w14:paraId="1A83CB3E" w14:textId="77777777" w:rsidR="00E210E9" w:rsidRPr="00B10C9E" w:rsidRDefault="00E210E9" w:rsidP="0007142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10C9E">
              <w:t> </w:t>
            </w:r>
          </w:p>
        </w:tc>
        <w:tc>
          <w:tcPr>
            <w:tcW w:w="1117" w:type="dxa"/>
            <w:noWrap/>
            <w:hideMark/>
          </w:tcPr>
          <w:p w14:paraId="4D18DC05" w14:textId="77777777" w:rsidR="00E210E9" w:rsidRPr="00B10C9E" w:rsidRDefault="00E210E9" w:rsidP="0007142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10C9E">
              <w:t> </w:t>
            </w:r>
          </w:p>
        </w:tc>
        <w:tc>
          <w:tcPr>
            <w:tcW w:w="4395" w:type="dxa"/>
            <w:noWrap/>
            <w:hideMark/>
          </w:tcPr>
          <w:p w14:paraId="4DBD8521" w14:textId="77777777" w:rsidR="00E210E9" w:rsidRPr="00B10C9E" w:rsidRDefault="00E210E9" w:rsidP="0007142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10C9E">
              <w:t>The applications and tools have worked properly</w:t>
            </w:r>
          </w:p>
        </w:tc>
        <w:tc>
          <w:tcPr>
            <w:tcW w:w="1241" w:type="dxa"/>
            <w:noWrap/>
            <w:hideMark/>
          </w:tcPr>
          <w:p w14:paraId="7AA9309B" w14:textId="77777777" w:rsidR="00E210E9" w:rsidRPr="00B10C9E" w:rsidRDefault="00E210E9" w:rsidP="0007142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10C9E">
              <w:t>5.18</w:t>
            </w:r>
          </w:p>
        </w:tc>
        <w:tc>
          <w:tcPr>
            <w:tcW w:w="1075" w:type="dxa"/>
          </w:tcPr>
          <w:p w14:paraId="47BAA08C" w14:textId="77777777" w:rsidR="00E210E9" w:rsidRPr="00B10C9E" w:rsidRDefault="00E210E9" w:rsidP="0007142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10C9E">
              <w:t>-</w:t>
            </w:r>
          </w:p>
        </w:tc>
      </w:tr>
      <w:tr w:rsidR="00E210E9" w:rsidRPr="00B10C9E" w14:paraId="235936CA" w14:textId="77777777" w:rsidTr="0007142F">
        <w:trPr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noWrap/>
            <w:hideMark/>
          </w:tcPr>
          <w:p w14:paraId="7374E102" w14:textId="77777777" w:rsidR="00E210E9" w:rsidRPr="00B10C9E" w:rsidRDefault="00E210E9" w:rsidP="0007142F">
            <w:pPr>
              <w:spacing w:before="0" w:after="0"/>
            </w:pPr>
            <w:r w:rsidRPr="00B10C9E">
              <w:t>10</w:t>
            </w:r>
          </w:p>
        </w:tc>
        <w:tc>
          <w:tcPr>
            <w:tcW w:w="1997" w:type="dxa"/>
            <w:noWrap/>
            <w:hideMark/>
          </w:tcPr>
          <w:p w14:paraId="65E910F8" w14:textId="77777777" w:rsidR="00E210E9" w:rsidRPr="00B10C9E" w:rsidRDefault="00E210E9" w:rsidP="0007142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10C9E">
              <w:t>Evaluation</w:t>
            </w:r>
          </w:p>
        </w:tc>
        <w:tc>
          <w:tcPr>
            <w:tcW w:w="1117" w:type="dxa"/>
            <w:noWrap/>
            <w:hideMark/>
          </w:tcPr>
          <w:p w14:paraId="393CF50D" w14:textId="77777777" w:rsidR="00E210E9" w:rsidRPr="00B10C9E" w:rsidRDefault="00E210E9" w:rsidP="0007142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10C9E">
              <w:t>-6.33</w:t>
            </w:r>
          </w:p>
        </w:tc>
        <w:tc>
          <w:tcPr>
            <w:tcW w:w="4395" w:type="dxa"/>
            <w:noWrap/>
            <w:hideMark/>
          </w:tcPr>
          <w:p w14:paraId="7291D055" w14:textId="77777777" w:rsidR="00E210E9" w:rsidRPr="00B10C9E" w:rsidRDefault="00E210E9" w:rsidP="0007142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10C9E">
              <w:t xml:space="preserve">Teacher has presented the succession of the </w:t>
            </w:r>
            <w:r>
              <w:t>housework</w:t>
            </w:r>
          </w:p>
        </w:tc>
        <w:tc>
          <w:tcPr>
            <w:tcW w:w="1241" w:type="dxa"/>
            <w:noWrap/>
            <w:hideMark/>
          </w:tcPr>
          <w:p w14:paraId="5EF23A33" w14:textId="77777777" w:rsidR="00E210E9" w:rsidRPr="00B10C9E" w:rsidRDefault="00E210E9" w:rsidP="0007142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10C9E">
              <w:t>5.33</w:t>
            </w:r>
          </w:p>
        </w:tc>
        <w:tc>
          <w:tcPr>
            <w:tcW w:w="1075" w:type="dxa"/>
          </w:tcPr>
          <w:p w14:paraId="0DAF90F8" w14:textId="77777777" w:rsidR="00E210E9" w:rsidRPr="00B10C9E" w:rsidRDefault="00E210E9" w:rsidP="0007142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10C9E">
              <w:t>-</w:t>
            </w:r>
          </w:p>
        </w:tc>
      </w:tr>
      <w:tr w:rsidR="00E210E9" w:rsidRPr="00B10C9E" w14:paraId="00D90DEE" w14:textId="77777777" w:rsidTr="000714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noWrap/>
            <w:hideMark/>
          </w:tcPr>
          <w:p w14:paraId="30979BCE" w14:textId="77777777" w:rsidR="00E210E9" w:rsidRPr="00B10C9E" w:rsidRDefault="00E210E9" w:rsidP="0007142F">
            <w:pPr>
              <w:spacing w:before="0" w:after="0"/>
            </w:pPr>
            <w:r w:rsidRPr="00B10C9E">
              <w:t>11</w:t>
            </w:r>
          </w:p>
        </w:tc>
        <w:tc>
          <w:tcPr>
            <w:tcW w:w="1997" w:type="dxa"/>
            <w:noWrap/>
            <w:hideMark/>
          </w:tcPr>
          <w:p w14:paraId="4340FF0F" w14:textId="77777777" w:rsidR="00E210E9" w:rsidRPr="00B10C9E" w:rsidRDefault="00E210E9" w:rsidP="0007142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10C9E">
              <w:t>Program</w:t>
            </w:r>
          </w:p>
        </w:tc>
        <w:tc>
          <w:tcPr>
            <w:tcW w:w="1117" w:type="dxa"/>
            <w:noWrap/>
            <w:hideMark/>
          </w:tcPr>
          <w:p w14:paraId="2F85B865" w14:textId="77777777" w:rsidR="00E210E9" w:rsidRPr="00B10C9E" w:rsidRDefault="00E210E9" w:rsidP="0007142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10C9E">
              <w:t>-18.3</w:t>
            </w:r>
          </w:p>
        </w:tc>
        <w:tc>
          <w:tcPr>
            <w:tcW w:w="4395" w:type="dxa"/>
            <w:noWrap/>
            <w:hideMark/>
          </w:tcPr>
          <w:p w14:paraId="37FFBB48" w14:textId="77777777" w:rsidR="00E210E9" w:rsidRPr="00B10C9E" w:rsidRDefault="00E210E9" w:rsidP="0007142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10C9E">
              <w:t>Didactic activities have been started at the appointed hour</w:t>
            </w:r>
          </w:p>
        </w:tc>
        <w:tc>
          <w:tcPr>
            <w:tcW w:w="1241" w:type="dxa"/>
            <w:noWrap/>
            <w:hideMark/>
          </w:tcPr>
          <w:p w14:paraId="68C082A9" w14:textId="77777777" w:rsidR="00E210E9" w:rsidRPr="00B10C9E" w:rsidRDefault="00E210E9" w:rsidP="0007142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10C9E">
              <w:t>5.2</w:t>
            </w:r>
          </w:p>
        </w:tc>
        <w:tc>
          <w:tcPr>
            <w:tcW w:w="1075" w:type="dxa"/>
          </w:tcPr>
          <w:p w14:paraId="3C616E81" w14:textId="77777777" w:rsidR="00E210E9" w:rsidRPr="00B10C9E" w:rsidRDefault="00E210E9" w:rsidP="0007142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10C9E">
              <w:t>-</w:t>
            </w:r>
          </w:p>
        </w:tc>
      </w:tr>
      <w:tr w:rsidR="00E210E9" w:rsidRPr="00B10C9E" w14:paraId="33D6898B" w14:textId="77777777" w:rsidTr="0007142F">
        <w:trPr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noWrap/>
            <w:hideMark/>
          </w:tcPr>
          <w:p w14:paraId="21F80661" w14:textId="77777777" w:rsidR="00E210E9" w:rsidRPr="00B10C9E" w:rsidRDefault="00E210E9" w:rsidP="0007142F">
            <w:pPr>
              <w:spacing w:before="0" w:after="0"/>
            </w:pPr>
          </w:p>
        </w:tc>
        <w:tc>
          <w:tcPr>
            <w:tcW w:w="1997" w:type="dxa"/>
            <w:noWrap/>
            <w:hideMark/>
          </w:tcPr>
          <w:p w14:paraId="43198371" w14:textId="77777777" w:rsidR="00E210E9" w:rsidRPr="00B10C9E" w:rsidRDefault="00E210E9" w:rsidP="0007142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10C9E">
              <w:t> </w:t>
            </w:r>
          </w:p>
        </w:tc>
        <w:tc>
          <w:tcPr>
            <w:tcW w:w="1117" w:type="dxa"/>
            <w:noWrap/>
            <w:hideMark/>
          </w:tcPr>
          <w:p w14:paraId="44D460FA" w14:textId="77777777" w:rsidR="00E210E9" w:rsidRPr="00B10C9E" w:rsidRDefault="00E210E9" w:rsidP="0007142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10C9E">
              <w:t> </w:t>
            </w:r>
          </w:p>
        </w:tc>
        <w:tc>
          <w:tcPr>
            <w:tcW w:w="4395" w:type="dxa"/>
            <w:noWrap/>
            <w:hideMark/>
          </w:tcPr>
          <w:p w14:paraId="22992D97" w14:textId="77777777" w:rsidR="00E210E9" w:rsidRPr="00B10C9E" w:rsidRDefault="00E210E9" w:rsidP="0007142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10C9E">
              <w:t>Didactic activities were recovered or replaced with online activities</w:t>
            </w:r>
          </w:p>
        </w:tc>
        <w:tc>
          <w:tcPr>
            <w:tcW w:w="1241" w:type="dxa"/>
            <w:noWrap/>
            <w:hideMark/>
          </w:tcPr>
          <w:p w14:paraId="6976BA5E" w14:textId="77777777" w:rsidR="00E210E9" w:rsidRPr="00B10C9E" w:rsidRDefault="00E210E9" w:rsidP="0007142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10C9E">
              <w:t>4.9</w:t>
            </w:r>
          </w:p>
        </w:tc>
        <w:tc>
          <w:tcPr>
            <w:tcW w:w="1075" w:type="dxa"/>
          </w:tcPr>
          <w:p w14:paraId="0AD8910D" w14:textId="77777777" w:rsidR="00E210E9" w:rsidRPr="00B10C9E" w:rsidRDefault="00E210E9" w:rsidP="0007142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10C9E">
              <w:t>-</w:t>
            </w:r>
          </w:p>
          <w:p w14:paraId="31415E97" w14:textId="77777777" w:rsidR="00E210E9" w:rsidRPr="00B10C9E" w:rsidRDefault="00E210E9" w:rsidP="0007142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210E9" w:rsidRPr="00B10C9E" w14:paraId="173970A5" w14:textId="77777777" w:rsidTr="000714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noWrap/>
            <w:hideMark/>
          </w:tcPr>
          <w:p w14:paraId="4867664C" w14:textId="77777777" w:rsidR="00E210E9" w:rsidRPr="00B10C9E" w:rsidRDefault="00E210E9" w:rsidP="0007142F">
            <w:pPr>
              <w:spacing w:before="0" w:after="0"/>
            </w:pPr>
            <w:r w:rsidRPr="00B10C9E">
              <w:t>12</w:t>
            </w:r>
          </w:p>
        </w:tc>
        <w:tc>
          <w:tcPr>
            <w:tcW w:w="1997" w:type="dxa"/>
            <w:noWrap/>
            <w:hideMark/>
          </w:tcPr>
          <w:p w14:paraId="41CC526B" w14:textId="77777777" w:rsidR="00E210E9" w:rsidRPr="00B10C9E" w:rsidRDefault="00E210E9" w:rsidP="0007142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10C9E">
              <w:t>Conflicts</w:t>
            </w:r>
          </w:p>
        </w:tc>
        <w:tc>
          <w:tcPr>
            <w:tcW w:w="1117" w:type="dxa"/>
            <w:noWrap/>
            <w:hideMark/>
          </w:tcPr>
          <w:p w14:paraId="5682A06C" w14:textId="77777777" w:rsidR="00E210E9" w:rsidRPr="00B10C9E" w:rsidRDefault="00E210E9" w:rsidP="0007142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10C9E">
              <w:t>0</w:t>
            </w:r>
          </w:p>
        </w:tc>
        <w:tc>
          <w:tcPr>
            <w:tcW w:w="4395" w:type="dxa"/>
            <w:noWrap/>
            <w:hideMark/>
          </w:tcPr>
          <w:p w14:paraId="6C5128FF" w14:textId="77777777" w:rsidR="00E210E9" w:rsidRPr="00B10C9E" w:rsidRDefault="00E210E9" w:rsidP="0007142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10C9E">
              <w:t>Teacher has politely addressed to us</w:t>
            </w:r>
          </w:p>
        </w:tc>
        <w:tc>
          <w:tcPr>
            <w:tcW w:w="1241" w:type="dxa"/>
            <w:noWrap/>
            <w:hideMark/>
          </w:tcPr>
          <w:p w14:paraId="009EAFB5" w14:textId="77777777" w:rsidR="00E210E9" w:rsidRPr="00B10C9E" w:rsidRDefault="00E210E9" w:rsidP="0007142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10C9E">
              <w:t>5.16</w:t>
            </w:r>
          </w:p>
        </w:tc>
        <w:tc>
          <w:tcPr>
            <w:tcW w:w="1075" w:type="dxa"/>
          </w:tcPr>
          <w:p w14:paraId="62C769F9" w14:textId="77777777" w:rsidR="00E210E9" w:rsidRPr="00B10C9E" w:rsidRDefault="00E210E9" w:rsidP="0007142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10C9E">
              <w:t>N/A</w:t>
            </w:r>
          </w:p>
        </w:tc>
      </w:tr>
      <w:tr w:rsidR="00E210E9" w:rsidRPr="00B10C9E" w14:paraId="4CC29121" w14:textId="77777777" w:rsidTr="0007142F">
        <w:trPr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noWrap/>
            <w:hideMark/>
          </w:tcPr>
          <w:p w14:paraId="11A31A33" w14:textId="77777777" w:rsidR="00E210E9" w:rsidRPr="00B10C9E" w:rsidRDefault="00E210E9" w:rsidP="0007142F">
            <w:pPr>
              <w:spacing w:before="0" w:after="0"/>
            </w:pPr>
            <w:r w:rsidRPr="00B10C9E">
              <w:t>13</w:t>
            </w:r>
          </w:p>
        </w:tc>
        <w:tc>
          <w:tcPr>
            <w:tcW w:w="1997" w:type="dxa"/>
            <w:noWrap/>
            <w:hideMark/>
          </w:tcPr>
          <w:p w14:paraId="3930C91B" w14:textId="77777777" w:rsidR="00E210E9" w:rsidRPr="00B10C9E" w:rsidRDefault="00E210E9" w:rsidP="0007142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10C9E">
              <w:t>Discipline</w:t>
            </w:r>
          </w:p>
        </w:tc>
        <w:tc>
          <w:tcPr>
            <w:tcW w:w="1117" w:type="dxa"/>
            <w:noWrap/>
            <w:hideMark/>
          </w:tcPr>
          <w:p w14:paraId="1F9FDB97" w14:textId="77777777" w:rsidR="00E210E9" w:rsidRPr="00B10C9E" w:rsidRDefault="00E210E9" w:rsidP="0007142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10C9E">
              <w:t>-1.67</w:t>
            </w:r>
          </w:p>
        </w:tc>
        <w:tc>
          <w:tcPr>
            <w:tcW w:w="4395" w:type="dxa"/>
            <w:noWrap/>
            <w:hideMark/>
          </w:tcPr>
          <w:p w14:paraId="52B7EDF8" w14:textId="77777777" w:rsidR="00E210E9" w:rsidRPr="00B10C9E" w:rsidRDefault="00E210E9" w:rsidP="0007142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10C9E">
              <w:t xml:space="preserve">The teacher has facilitated the interdisciplinary connection </w:t>
            </w:r>
          </w:p>
        </w:tc>
        <w:tc>
          <w:tcPr>
            <w:tcW w:w="1241" w:type="dxa"/>
            <w:noWrap/>
            <w:hideMark/>
          </w:tcPr>
          <w:p w14:paraId="7531332F" w14:textId="77777777" w:rsidR="00E210E9" w:rsidRPr="00B10C9E" w:rsidRDefault="00E210E9" w:rsidP="0007142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10C9E">
              <w:t>5.27</w:t>
            </w:r>
          </w:p>
        </w:tc>
        <w:tc>
          <w:tcPr>
            <w:tcW w:w="1075" w:type="dxa"/>
          </w:tcPr>
          <w:p w14:paraId="7B858815" w14:textId="77777777" w:rsidR="00E210E9" w:rsidRPr="00B10C9E" w:rsidRDefault="00E210E9" w:rsidP="0007142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10C9E">
              <w:t>-</w:t>
            </w:r>
          </w:p>
        </w:tc>
      </w:tr>
      <w:tr w:rsidR="00E210E9" w:rsidRPr="00B10C9E" w14:paraId="7125DB68" w14:textId="77777777" w:rsidTr="000714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noWrap/>
            <w:hideMark/>
          </w:tcPr>
          <w:p w14:paraId="5F46706F" w14:textId="77777777" w:rsidR="00E210E9" w:rsidRPr="00B10C9E" w:rsidRDefault="00E210E9" w:rsidP="0007142F">
            <w:pPr>
              <w:spacing w:before="0" w:after="0"/>
            </w:pPr>
          </w:p>
        </w:tc>
        <w:tc>
          <w:tcPr>
            <w:tcW w:w="1997" w:type="dxa"/>
            <w:noWrap/>
            <w:hideMark/>
          </w:tcPr>
          <w:p w14:paraId="2C543D2C" w14:textId="77777777" w:rsidR="00E210E9" w:rsidRPr="00B10C9E" w:rsidRDefault="00E210E9" w:rsidP="0007142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17" w:type="dxa"/>
            <w:noWrap/>
            <w:hideMark/>
          </w:tcPr>
          <w:p w14:paraId="36BB9B93" w14:textId="77777777" w:rsidR="00E210E9" w:rsidRPr="00B10C9E" w:rsidRDefault="00E210E9" w:rsidP="0007142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10C9E">
              <w:t> </w:t>
            </w:r>
          </w:p>
        </w:tc>
        <w:tc>
          <w:tcPr>
            <w:tcW w:w="4395" w:type="dxa"/>
            <w:noWrap/>
            <w:hideMark/>
          </w:tcPr>
          <w:p w14:paraId="564C2108" w14:textId="77777777" w:rsidR="00E210E9" w:rsidRPr="00B10C9E" w:rsidRDefault="00E210E9" w:rsidP="0007142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10C9E">
              <w:t>Discipline format and structure</w:t>
            </w:r>
          </w:p>
        </w:tc>
        <w:tc>
          <w:tcPr>
            <w:tcW w:w="1241" w:type="dxa"/>
            <w:noWrap/>
            <w:hideMark/>
          </w:tcPr>
          <w:p w14:paraId="419C0673" w14:textId="77777777" w:rsidR="00E210E9" w:rsidRPr="00B10C9E" w:rsidRDefault="00E210E9" w:rsidP="0007142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10C9E">
              <w:t>5.24</w:t>
            </w:r>
          </w:p>
        </w:tc>
        <w:tc>
          <w:tcPr>
            <w:tcW w:w="1075" w:type="dxa"/>
          </w:tcPr>
          <w:p w14:paraId="19B03BC0" w14:textId="77777777" w:rsidR="00E210E9" w:rsidRPr="00B10C9E" w:rsidRDefault="00E210E9" w:rsidP="0007142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B10C9E">
              <w:rPr>
                <w:rFonts w:ascii="Arial" w:hAnsi="Arial" w:cs="Arial"/>
                <w:color w:val="000000"/>
              </w:rPr>
              <w:t>-.210</w:t>
            </w:r>
            <w:r w:rsidRPr="00B10C9E">
              <w:rPr>
                <w:rFonts w:ascii="Arial" w:hAnsi="Arial" w:cs="Arial"/>
                <w:color w:val="000000"/>
                <w:vertAlign w:val="superscript"/>
              </w:rPr>
              <w:t>**</w:t>
            </w:r>
          </w:p>
          <w:p w14:paraId="18F103A7" w14:textId="77777777" w:rsidR="00E210E9" w:rsidRPr="00B10C9E" w:rsidRDefault="00E210E9" w:rsidP="0007142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E210E9" w:rsidRPr="00B10C9E" w14:paraId="2F24F7B4" w14:textId="77777777" w:rsidTr="0007142F">
        <w:trPr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noWrap/>
            <w:hideMark/>
          </w:tcPr>
          <w:p w14:paraId="545F1865" w14:textId="77777777" w:rsidR="00E210E9" w:rsidRPr="00B10C9E" w:rsidRDefault="00E210E9" w:rsidP="0007142F">
            <w:pPr>
              <w:spacing w:before="0" w:after="0"/>
            </w:pPr>
            <w:r w:rsidRPr="00B10C9E">
              <w:t>14</w:t>
            </w:r>
          </w:p>
        </w:tc>
        <w:tc>
          <w:tcPr>
            <w:tcW w:w="1997" w:type="dxa"/>
            <w:noWrap/>
            <w:hideMark/>
          </w:tcPr>
          <w:p w14:paraId="5F37BF05" w14:textId="77777777" w:rsidR="00E210E9" w:rsidRPr="00B10C9E" w:rsidRDefault="00E210E9" w:rsidP="0007142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10C9E">
              <w:t>Extracurricular activities</w:t>
            </w:r>
          </w:p>
        </w:tc>
        <w:tc>
          <w:tcPr>
            <w:tcW w:w="1117" w:type="dxa"/>
            <w:noWrap/>
            <w:hideMark/>
          </w:tcPr>
          <w:p w14:paraId="78A804F8" w14:textId="77777777" w:rsidR="00E210E9" w:rsidRPr="00B10C9E" w:rsidRDefault="00E210E9" w:rsidP="0007142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10C9E">
              <w:t>2</w:t>
            </w:r>
          </w:p>
        </w:tc>
        <w:tc>
          <w:tcPr>
            <w:tcW w:w="4395" w:type="dxa"/>
            <w:noWrap/>
            <w:hideMark/>
          </w:tcPr>
          <w:p w14:paraId="60D39C59" w14:textId="77777777" w:rsidR="00E210E9" w:rsidRPr="00B10C9E" w:rsidRDefault="00E210E9" w:rsidP="0007142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10C9E">
              <w:t>I have learned in which case I can apply the learned concepts</w:t>
            </w:r>
          </w:p>
        </w:tc>
        <w:tc>
          <w:tcPr>
            <w:tcW w:w="1241" w:type="dxa"/>
            <w:noWrap/>
            <w:hideMark/>
          </w:tcPr>
          <w:p w14:paraId="3121DEB8" w14:textId="77777777" w:rsidR="00E210E9" w:rsidRPr="00B10C9E" w:rsidRDefault="00E210E9" w:rsidP="0007142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10C9E">
              <w:t>5.3</w:t>
            </w:r>
          </w:p>
        </w:tc>
        <w:tc>
          <w:tcPr>
            <w:tcW w:w="1075" w:type="dxa"/>
          </w:tcPr>
          <w:p w14:paraId="7B6A1141" w14:textId="77777777" w:rsidR="00E210E9" w:rsidRPr="00B10C9E" w:rsidRDefault="00E210E9" w:rsidP="0007142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10C9E">
              <w:t>-</w:t>
            </w:r>
          </w:p>
        </w:tc>
      </w:tr>
      <w:tr w:rsidR="00E210E9" w:rsidRPr="00B10C9E" w14:paraId="75617FA3" w14:textId="77777777" w:rsidTr="000714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noWrap/>
            <w:hideMark/>
          </w:tcPr>
          <w:p w14:paraId="383F8F6E" w14:textId="77777777" w:rsidR="00E210E9" w:rsidRPr="00B10C9E" w:rsidRDefault="00E210E9" w:rsidP="0007142F">
            <w:pPr>
              <w:spacing w:before="0" w:after="0"/>
            </w:pPr>
          </w:p>
        </w:tc>
        <w:tc>
          <w:tcPr>
            <w:tcW w:w="7509" w:type="dxa"/>
            <w:gridSpan w:val="3"/>
            <w:noWrap/>
            <w:hideMark/>
          </w:tcPr>
          <w:p w14:paraId="796E3D08" w14:textId="77777777" w:rsidR="00E210E9" w:rsidRPr="00B10C9E" w:rsidRDefault="00E210E9" w:rsidP="0007142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B10C9E">
              <w:rPr>
                <w:vertAlign w:val="superscript"/>
              </w:rPr>
              <w:t>a</w:t>
            </w:r>
            <w:r w:rsidRPr="00B10C9E">
              <w:t>Max</w:t>
            </w:r>
            <w:proofErr w:type="spellEnd"/>
            <w:r w:rsidRPr="00B10C9E">
              <w:t>=</w:t>
            </w:r>
            <w:proofErr w:type="gramStart"/>
            <w:r w:rsidRPr="00B10C9E">
              <w:t>247,min</w:t>
            </w:r>
            <w:proofErr w:type="gramEnd"/>
            <w:r w:rsidRPr="00B10C9E">
              <w:t>=-247</w:t>
            </w:r>
          </w:p>
        </w:tc>
        <w:tc>
          <w:tcPr>
            <w:tcW w:w="1241" w:type="dxa"/>
            <w:noWrap/>
            <w:hideMark/>
          </w:tcPr>
          <w:p w14:paraId="15286674" w14:textId="77777777" w:rsidR="00E210E9" w:rsidRPr="00B10C9E" w:rsidRDefault="00E210E9" w:rsidP="0007142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75" w:type="dxa"/>
          </w:tcPr>
          <w:p w14:paraId="49EF1E12" w14:textId="77777777" w:rsidR="00E210E9" w:rsidRPr="00B10C9E" w:rsidRDefault="00E210E9" w:rsidP="0007142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E210E9" w:rsidRPr="00B10C9E" w14:paraId="04318A36" w14:textId="77777777" w:rsidTr="0007142F">
        <w:trPr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noWrap/>
            <w:hideMark/>
          </w:tcPr>
          <w:p w14:paraId="386A8E05" w14:textId="77777777" w:rsidR="00E210E9" w:rsidRPr="00B10C9E" w:rsidRDefault="00E210E9" w:rsidP="0007142F">
            <w:pPr>
              <w:spacing w:before="0" w:after="0"/>
            </w:pPr>
          </w:p>
        </w:tc>
        <w:tc>
          <w:tcPr>
            <w:tcW w:w="3114" w:type="dxa"/>
            <w:gridSpan w:val="2"/>
            <w:noWrap/>
            <w:hideMark/>
          </w:tcPr>
          <w:p w14:paraId="6AD72EC1" w14:textId="77777777" w:rsidR="00E210E9" w:rsidRPr="00B10C9E" w:rsidRDefault="00E210E9" w:rsidP="0007142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B10C9E">
              <w:rPr>
                <w:vertAlign w:val="superscript"/>
              </w:rPr>
              <w:t>b</w:t>
            </w:r>
            <w:r w:rsidRPr="00B10C9E">
              <w:t>Max</w:t>
            </w:r>
            <w:proofErr w:type="spellEnd"/>
            <w:r w:rsidRPr="00B10C9E">
              <w:t>=</w:t>
            </w:r>
            <w:proofErr w:type="gramStart"/>
            <w:r w:rsidRPr="00B10C9E">
              <w:t>6 ,min</w:t>
            </w:r>
            <w:proofErr w:type="gramEnd"/>
            <w:r w:rsidRPr="00B10C9E">
              <w:t>=1</w:t>
            </w:r>
          </w:p>
        </w:tc>
        <w:tc>
          <w:tcPr>
            <w:tcW w:w="4395" w:type="dxa"/>
            <w:noWrap/>
            <w:hideMark/>
          </w:tcPr>
          <w:p w14:paraId="5C299341" w14:textId="77777777" w:rsidR="00E210E9" w:rsidRPr="00B10C9E" w:rsidRDefault="00E210E9" w:rsidP="0007142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41" w:type="dxa"/>
            <w:noWrap/>
            <w:hideMark/>
          </w:tcPr>
          <w:p w14:paraId="4203093E" w14:textId="77777777" w:rsidR="00E210E9" w:rsidRPr="00B10C9E" w:rsidRDefault="00E210E9" w:rsidP="0007142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75" w:type="dxa"/>
          </w:tcPr>
          <w:p w14:paraId="09866731" w14:textId="77777777" w:rsidR="00E210E9" w:rsidRPr="00B10C9E" w:rsidRDefault="00E210E9" w:rsidP="0007142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210E9" w:rsidRPr="00B10C9E" w14:paraId="25CC87BE" w14:textId="77777777" w:rsidTr="000714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noWrap/>
          </w:tcPr>
          <w:p w14:paraId="7B8FF110" w14:textId="77777777" w:rsidR="00E210E9" w:rsidRPr="00B10C9E" w:rsidRDefault="00E210E9" w:rsidP="0007142F">
            <w:pPr>
              <w:spacing w:before="0" w:after="0"/>
            </w:pPr>
          </w:p>
        </w:tc>
        <w:tc>
          <w:tcPr>
            <w:tcW w:w="9825" w:type="dxa"/>
            <w:gridSpan w:val="5"/>
            <w:noWrap/>
          </w:tcPr>
          <w:p w14:paraId="5C1FDC89" w14:textId="77777777" w:rsidR="00E210E9" w:rsidRPr="00B10C9E" w:rsidRDefault="00E210E9" w:rsidP="0007142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B10C9E">
              <w:rPr>
                <w:vertAlign w:val="superscript"/>
              </w:rPr>
              <w:t>c</w:t>
            </w:r>
            <w:r w:rsidRPr="00B10C9E">
              <w:t>N</w:t>
            </w:r>
            <w:proofErr w:type="spellEnd"/>
            <w:r w:rsidRPr="00B10C9E">
              <w:t>/A = Not applicable, correlation cannot be computed because at least one of the variables is constant.</w:t>
            </w:r>
          </w:p>
          <w:p w14:paraId="4D5C58FF" w14:textId="77777777" w:rsidR="00E210E9" w:rsidRPr="00B10C9E" w:rsidRDefault="00E210E9" w:rsidP="0007142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10C9E">
              <w:t>**. Correlation is significant at the 0.01 level (2-tailed).</w:t>
            </w:r>
            <w:r w:rsidRPr="00B10C9E">
              <w:tab/>
            </w:r>
          </w:p>
          <w:p w14:paraId="6ACF17AF" w14:textId="77777777" w:rsidR="00E210E9" w:rsidRPr="00B10C9E" w:rsidRDefault="00E210E9" w:rsidP="0007142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10C9E">
              <w:t>*. Correlation is significant at the 0.05 level (2-tailed).</w:t>
            </w:r>
            <w:r>
              <w:t xml:space="preserve"> </w:t>
            </w:r>
            <w:r w:rsidRPr="00B10C9E">
              <w:t xml:space="preserve">In the rest of the cases, correlation is significant at the 0.1 level (2-tailed). </w:t>
            </w:r>
            <w:proofErr w:type="gramStart"/>
            <w:r>
              <w:t xml:space="preserve">Where </w:t>
            </w:r>
            <w:r w:rsidRPr="00B10C9E">
              <w:t xml:space="preserve"> is</w:t>
            </w:r>
            <w:proofErr w:type="gramEnd"/>
            <w:r w:rsidRPr="00B10C9E">
              <w:t xml:space="preserve"> present, no significant correlation was found.</w:t>
            </w:r>
          </w:p>
        </w:tc>
      </w:tr>
    </w:tbl>
    <w:p w14:paraId="32803E8B" w14:textId="77777777" w:rsidR="00E210E9" w:rsidRDefault="00E210E9" w:rsidP="00E210E9"/>
    <w:p w14:paraId="46843326" w14:textId="77777777" w:rsidR="00F34B3A" w:rsidRDefault="00F34B3A"/>
    <w:sectPr w:rsidR="00F34B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33FF"/>
    <w:rsid w:val="00346BC8"/>
    <w:rsid w:val="00AA33FF"/>
    <w:rsid w:val="00E210E9"/>
    <w:rsid w:val="00F34B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BAF857B-D635-4F3F-9568-9A50D75053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10E9"/>
    <w:pPr>
      <w:spacing w:before="120" w:after="240" w:line="240" w:lineRule="auto"/>
    </w:pPr>
    <w:rPr>
      <w:rFonts w:ascii="Times New Roman" w:hAnsi="Times New Roman"/>
      <w:kern w:val="0"/>
      <w:sz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E210E9"/>
    <w:pPr>
      <w:spacing w:after="0" w:line="240" w:lineRule="auto"/>
    </w:pPr>
    <w:rPr>
      <w:rFonts w:asciiTheme="majorHAnsi" w:hAnsiTheme="majorHAnsi"/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8</Words>
  <Characters>1760</Characters>
  <Application>Microsoft Office Word</Application>
  <DocSecurity>0</DocSecurity>
  <Lines>14</Lines>
  <Paragraphs>4</Paragraphs>
  <ScaleCrop>false</ScaleCrop>
  <Company/>
  <LinksUpToDate>false</LinksUpToDate>
  <CharactersWithSpaces>2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HAELA LAURA BRATU</dc:creator>
  <cp:keywords/>
  <dc:description/>
  <cp:lastModifiedBy>MIHAELA LAURA BRATU</cp:lastModifiedBy>
  <cp:revision>2</cp:revision>
  <dcterms:created xsi:type="dcterms:W3CDTF">2023-09-05T15:59:00Z</dcterms:created>
  <dcterms:modified xsi:type="dcterms:W3CDTF">2023-09-05T15:59:00Z</dcterms:modified>
</cp:coreProperties>
</file>